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46287" w14:textId="274258B1" w:rsidR="00083A6C" w:rsidRPr="009E141A" w:rsidRDefault="009E29B1" w:rsidP="00083A6C">
      <w:pPr>
        <w:rPr>
          <w:rFonts w:ascii="Times New Roman" w:hAnsi="Times New Roman" w:cs="Times New Roman"/>
          <w:b/>
          <w:bCs/>
          <w:lang w:val="en-US"/>
        </w:rPr>
      </w:pPr>
      <w:r w:rsidRPr="009E141A">
        <w:rPr>
          <w:rFonts w:ascii="Times New Roman" w:hAnsi="Times New Roman" w:cs="Times New Roman"/>
          <w:b/>
          <w:bCs/>
          <w:lang w:val="en-US"/>
        </w:rPr>
        <w:t>S</w:t>
      </w:r>
      <w:r w:rsidR="00526051" w:rsidRPr="009E141A">
        <w:rPr>
          <w:rFonts w:ascii="Times New Roman" w:hAnsi="Times New Roman" w:cs="Times New Roman"/>
          <w:b/>
          <w:bCs/>
          <w:lang w:val="en-US"/>
        </w:rPr>
        <w:t>2</w:t>
      </w:r>
      <w:r w:rsidRPr="009E141A">
        <w:rPr>
          <w:rFonts w:ascii="Times New Roman" w:hAnsi="Times New Roman" w:cs="Times New Roman"/>
          <w:b/>
          <w:bCs/>
          <w:lang w:val="en-US"/>
        </w:rPr>
        <w:t xml:space="preserve"> Table. </w:t>
      </w:r>
      <w:r w:rsidR="00083A6C" w:rsidRPr="009E141A">
        <w:rPr>
          <w:rFonts w:ascii="Times New Roman" w:hAnsi="Times New Roman" w:cs="Times New Roman"/>
          <w:b/>
          <w:bCs/>
          <w:lang w:val="en-US"/>
        </w:rPr>
        <w:t>Hierarchical linear regression analysis with physical distancing compliance score (full version)</w:t>
      </w:r>
    </w:p>
    <w:tbl>
      <w:tblPr>
        <w:tblW w:w="17278" w:type="dxa"/>
        <w:tblLayout w:type="fixed"/>
        <w:tblLook w:val="0000" w:firstRow="0" w:lastRow="0" w:firstColumn="0" w:lastColumn="0" w:noHBand="0" w:noVBand="0"/>
      </w:tblPr>
      <w:tblGrid>
        <w:gridCol w:w="5954"/>
        <w:gridCol w:w="2252"/>
        <w:gridCol w:w="108"/>
        <w:gridCol w:w="2319"/>
        <w:gridCol w:w="100"/>
        <w:gridCol w:w="988"/>
        <w:gridCol w:w="866"/>
        <w:gridCol w:w="21"/>
        <w:gridCol w:w="8"/>
        <w:gridCol w:w="123"/>
        <w:gridCol w:w="119"/>
        <w:gridCol w:w="4420"/>
      </w:tblGrid>
      <w:tr w:rsidR="00083A6C" w:rsidRPr="009E141A" w14:paraId="364FF545" w14:textId="77777777" w:rsidTr="00B8425B">
        <w:tc>
          <w:tcPr>
            <w:tcW w:w="1172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5448BF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5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1BA620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83A6C" w:rsidRPr="009E141A" w14:paraId="208786AC" w14:textId="77777777" w:rsidTr="00B8425B">
        <w:trPr>
          <w:gridAfter w:val="1"/>
          <w:wAfter w:w="4420" w:type="dxa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4813787" w14:textId="1E4DDA8F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43733" w:rsidRPr="009E141A">
              <w:rPr>
                <w:rFonts w:ascii="Times New Roman" w:hAnsi="Times New Roman" w:cs="Times New Roman"/>
                <w:lang w:val="en-US"/>
              </w:rPr>
              <w:t>V</w:t>
            </w:r>
            <w:r w:rsidRPr="009E141A">
              <w:rPr>
                <w:rFonts w:ascii="Times New Roman" w:hAnsi="Times New Roman" w:cs="Times New Roman"/>
                <w:lang w:val="en-US"/>
              </w:rPr>
              <w:t>ariable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C3BF94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Model 1</w:t>
            </w:r>
          </w:p>
          <w:p w14:paraId="03D609D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 </w:t>
            </w:r>
            <w:r w:rsidRPr="009E141A">
              <w:rPr>
                <w:rFonts w:ascii="Times New Roman" w:hAnsi="Times New Roman" w:cs="Times New Roman"/>
                <w:i/>
                <w:iCs/>
                <w:lang w:val="en-US"/>
              </w:rPr>
              <w:sym w:font="Symbol" w:char="F062"/>
            </w:r>
          </w:p>
        </w:tc>
        <w:tc>
          <w:tcPr>
            <w:tcW w:w="2419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543F45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Model 2</w:t>
            </w:r>
          </w:p>
          <w:p w14:paraId="5B017DC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</w:t>
            </w:r>
            <w:r w:rsidRPr="009E141A">
              <w:rPr>
                <w:rFonts w:ascii="Times New Roman" w:hAnsi="Times New Roman" w:cs="Times New Roman"/>
                <w:i/>
                <w:iCs/>
                <w:lang w:val="en-US"/>
              </w:rPr>
              <w:sym w:font="Symbol" w:char="F062"/>
            </w:r>
          </w:p>
        </w:tc>
        <w:tc>
          <w:tcPr>
            <w:tcW w:w="2125" w:type="dxa"/>
            <w:gridSpan w:val="6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34322C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Model 3</w:t>
            </w:r>
          </w:p>
          <w:p w14:paraId="2199B37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9E141A">
              <w:rPr>
                <w:rFonts w:ascii="Times New Roman" w:hAnsi="Times New Roman" w:cs="Times New Roman"/>
                <w:i/>
                <w:iCs/>
                <w:lang w:val="en-US"/>
              </w:rPr>
              <w:sym w:font="Symbol" w:char="F062"/>
            </w:r>
          </w:p>
        </w:tc>
      </w:tr>
      <w:tr w:rsidR="00743733" w:rsidRPr="009E141A" w14:paraId="567C57D1" w14:textId="77777777" w:rsidTr="00B8425B">
        <w:trPr>
          <w:gridAfter w:val="1"/>
          <w:wAfter w:w="4420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5309F6" w14:textId="77777777" w:rsidR="00743733" w:rsidRPr="009E141A" w:rsidRDefault="00743733" w:rsidP="00B842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STEP 1</w:t>
            </w:r>
          </w:p>
          <w:p w14:paraId="2D16FF96" w14:textId="08B1B05B" w:rsidR="00743733" w:rsidRPr="009E141A" w:rsidRDefault="00743733" w:rsidP="00B842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Covariate</w:t>
            </w:r>
            <w:r w:rsidR="00FA1F11" w:rsidRPr="009E141A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: Sociodemographic characteristics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7EB57" w14:textId="77777777" w:rsidR="00743733" w:rsidRPr="009E141A" w:rsidRDefault="00743733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C5E3E" w14:textId="77777777" w:rsidR="00743733" w:rsidRPr="009E141A" w:rsidRDefault="00743733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E8511B" w14:textId="77777777" w:rsidR="00743733" w:rsidRPr="009E141A" w:rsidRDefault="00743733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3A6C" w:rsidRPr="009E141A" w14:paraId="121B5747" w14:textId="77777777" w:rsidTr="00B8425B">
        <w:trPr>
          <w:gridAfter w:val="1"/>
          <w:wAfter w:w="4420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A463A2C" w14:textId="77777777" w:rsidR="00083A6C" w:rsidRPr="009E141A" w:rsidRDefault="00083A6C" w:rsidP="00B8425B">
            <w:pPr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25A9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7</w:t>
            </w:r>
          </w:p>
        </w:tc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B0E7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0.05</w:t>
            </w:r>
          </w:p>
        </w:tc>
        <w:tc>
          <w:tcPr>
            <w:tcW w:w="212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1F654A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0.07</w:t>
            </w:r>
          </w:p>
        </w:tc>
      </w:tr>
      <w:tr w:rsidR="00083A6C" w:rsidRPr="009E141A" w14:paraId="3AEE7E90" w14:textId="77777777" w:rsidTr="00B8425B">
        <w:trPr>
          <w:gridAfter w:val="2"/>
          <w:wAfter w:w="4539" w:type="dxa"/>
        </w:trPr>
        <w:tc>
          <w:tcPr>
            <w:tcW w:w="1273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DEFFDF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lace of working/studying </w:t>
            </w:r>
            <w:r w:rsidRPr="009E141A">
              <w:rPr>
                <w:rFonts w:ascii="Times New Roman" w:hAnsi="Times New Roman" w:cs="Times New Roman"/>
                <w:lang w:val="en-US"/>
              </w:rPr>
              <w:t>(vs. Jakarta Pusat)</w:t>
            </w:r>
          </w:p>
        </w:tc>
      </w:tr>
      <w:tr w:rsidR="00083A6C" w:rsidRPr="009E141A" w14:paraId="079AB8F4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A7A3CF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Jakarta Utar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E82BE9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ind w:left="4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9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6199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8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8A0B05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7</w:t>
            </w:r>
          </w:p>
        </w:tc>
      </w:tr>
      <w:tr w:rsidR="00083A6C" w:rsidRPr="009E141A" w14:paraId="4712F3F9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5B621F6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Jakarta Selata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741B27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1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909E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3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ADA80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6</w:t>
            </w:r>
          </w:p>
        </w:tc>
      </w:tr>
      <w:tr w:rsidR="00083A6C" w:rsidRPr="009E141A" w14:paraId="0F7E2C69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26677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Jakarta Bara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55CB33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11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46DD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9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07C78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9</w:t>
            </w:r>
          </w:p>
        </w:tc>
      </w:tr>
      <w:tr w:rsidR="00083A6C" w:rsidRPr="009E141A" w14:paraId="237FF84A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67A6B9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Jakarta Timu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17F846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2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86FD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3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B84D7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6</w:t>
            </w:r>
          </w:p>
        </w:tc>
      </w:tr>
      <w:tr w:rsidR="00083A6C" w:rsidRPr="009E141A" w14:paraId="60184961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F64FBA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lace of living </w:t>
            </w:r>
            <w:r w:rsidRPr="009E141A">
              <w:rPr>
                <w:rFonts w:ascii="Times New Roman" w:hAnsi="Times New Roman" w:cs="Times New Roman"/>
                <w:lang w:val="en-US"/>
              </w:rPr>
              <w:t>(vs. Jakarta Pusat)</w:t>
            </w:r>
          </w:p>
        </w:tc>
      </w:tr>
      <w:tr w:rsidR="00083A6C" w:rsidRPr="009E141A" w14:paraId="7FC9976F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EC4022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Jakarta Utar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0936BE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4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07A8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896A8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4</w:t>
            </w:r>
          </w:p>
        </w:tc>
      </w:tr>
      <w:tr w:rsidR="00083A6C" w:rsidRPr="009E141A" w14:paraId="3517862E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3C372F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Jakarta Selata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C1E281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3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5341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9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8DCAE4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9</w:t>
            </w:r>
          </w:p>
        </w:tc>
      </w:tr>
      <w:tr w:rsidR="00083A6C" w:rsidRPr="009E141A" w14:paraId="1BE1A128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283741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Jakarta Bara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80A81D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12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3A78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14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DF26D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11</w:t>
            </w:r>
          </w:p>
        </w:tc>
      </w:tr>
      <w:tr w:rsidR="00083A6C" w:rsidRPr="009E141A" w14:paraId="37AAFC86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9F044F6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Jakarta Timu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1926B8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2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3216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1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95820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1</w:t>
            </w:r>
          </w:p>
        </w:tc>
      </w:tr>
      <w:tr w:rsidR="00083A6C" w:rsidRPr="009E141A" w14:paraId="1FDBC2EE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A6655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Kabupaten Bogo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B899696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5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2E13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8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67DED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6</w:t>
            </w:r>
          </w:p>
        </w:tc>
      </w:tr>
      <w:tr w:rsidR="00083A6C" w:rsidRPr="009E141A" w14:paraId="220957FC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CD1F77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Kota Bogo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E100D6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7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F6C4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2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E49D8A6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2</w:t>
            </w:r>
          </w:p>
        </w:tc>
      </w:tr>
      <w:tr w:rsidR="00083A6C" w:rsidRPr="009E141A" w14:paraId="6C928902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B8125C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Kota Depok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4941FB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3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154B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6BFB3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3</w:t>
            </w:r>
          </w:p>
        </w:tc>
      </w:tr>
      <w:tr w:rsidR="00083A6C" w:rsidRPr="009E141A" w14:paraId="2431B6C3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C9F0BE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Kota Tangerang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C99B38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4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A1F5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1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E1DEE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3</w:t>
            </w:r>
          </w:p>
        </w:tc>
      </w:tr>
      <w:tr w:rsidR="00083A6C" w:rsidRPr="009E141A" w14:paraId="72DD7FED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23D252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Kota Tangerang Selata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EC6A8C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0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6885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E8DFC6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</w:tr>
      <w:tr w:rsidR="00083A6C" w:rsidRPr="009E141A" w14:paraId="00A7686D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6818E8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Kabupaten Bekasi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344917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0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CD786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3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E34F4F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1</w:t>
            </w:r>
          </w:p>
        </w:tc>
      </w:tr>
      <w:tr w:rsidR="00083A6C" w:rsidRPr="009E141A" w14:paraId="57DD29EF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15DE14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Kota Bekasi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9977BA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0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F1FA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6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1F110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4</w:t>
            </w:r>
          </w:p>
        </w:tc>
      </w:tr>
      <w:tr w:rsidR="00083A6C" w:rsidRPr="009E141A" w14:paraId="3E1B8992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A9EA15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x </w:t>
            </w:r>
            <w:r w:rsidRPr="009E141A">
              <w:rPr>
                <w:rFonts w:ascii="Times New Roman" w:hAnsi="Times New Roman" w:cs="Times New Roman"/>
                <w:lang w:val="en-US"/>
              </w:rPr>
              <w:t xml:space="preserve">(vs. Men)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2A09FE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11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3798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FAC9C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-0.01</w:t>
            </w:r>
          </w:p>
        </w:tc>
      </w:tr>
      <w:tr w:rsidR="00083A6C" w:rsidRPr="009E141A" w14:paraId="6C7C544C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1797B4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ducation level </w:t>
            </w:r>
            <w:r w:rsidRPr="009E141A">
              <w:rPr>
                <w:rFonts w:ascii="Times New Roman" w:hAnsi="Times New Roman" w:cs="Times New Roman"/>
                <w:lang w:val="en-US"/>
              </w:rPr>
              <w:t>(vs. High school)</w:t>
            </w:r>
          </w:p>
        </w:tc>
      </w:tr>
      <w:tr w:rsidR="00083A6C" w:rsidRPr="009E141A" w14:paraId="1ED0F5B0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BAD63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Diplom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2B866A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2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5EAF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2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5382E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5</w:t>
            </w:r>
          </w:p>
        </w:tc>
      </w:tr>
      <w:tr w:rsidR="00083A6C" w:rsidRPr="009E141A" w14:paraId="167C2560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6E35C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Universit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C112D0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10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8CE9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1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1B46E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5</w:t>
            </w:r>
          </w:p>
        </w:tc>
      </w:tr>
      <w:tr w:rsidR="00083A6C" w:rsidRPr="009E141A" w14:paraId="31CA052D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B2875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Graduate and Postgraduat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2FF595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9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4448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6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96305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11</w:t>
            </w:r>
          </w:p>
        </w:tc>
      </w:tr>
      <w:tr w:rsidR="00083A6C" w:rsidRPr="009E141A" w14:paraId="4FFD6009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</w:tcBorders>
          </w:tcPr>
          <w:p w14:paraId="2E355B5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ccupation </w:t>
            </w:r>
            <w:r w:rsidRPr="009E141A">
              <w:rPr>
                <w:rFonts w:ascii="Times New Roman" w:hAnsi="Times New Roman" w:cs="Times New Roman"/>
                <w:lang w:val="en-US"/>
              </w:rPr>
              <w:t>(vs Public Sector)</w:t>
            </w:r>
          </w:p>
        </w:tc>
      </w:tr>
      <w:tr w:rsidR="00083A6C" w:rsidRPr="009E141A" w14:paraId="0872715D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5A0DC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Private secto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7CFD40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13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5DB9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11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C73CC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10</w:t>
            </w:r>
          </w:p>
        </w:tc>
      </w:tr>
      <w:tr w:rsidR="00083A6C" w:rsidRPr="009E141A" w14:paraId="74B09397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973A79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Health secto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4F05B0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0.11*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06D2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C8AD6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</w:tr>
      <w:tr w:rsidR="00083A6C" w:rsidRPr="009E141A" w14:paraId="16B8ADD1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1B05F6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College studen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8C07CD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14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13E9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7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4AC01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6</w:t>
            </w:r>
          </w:p>
        </w:tc>
      </w:tr>
      <w:tr w:rsidR="00083A6C" w:rsidRPr="009E141A" w14:paraId="1051B47D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F0F4E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lastRenderedPageBreak/>
              <w:t>Other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7EF404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4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24DF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2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F5087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2</w:t>
            </w:r>
          </w:p>
        </w:tc>
      </w:tr>
      <w:tr w:rsidR="00083A6C" w:rsidRPr="009E141A" w14:paraId="10E09EA5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985E64B" w14:textId="77777777" w:rsidR="00083A6C" w:rsidRPr="009E141A" w:rsidRDefault="00083A6C" w:rsidP="00B842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uming work at office/study at school (as of July 21, 2020) </w:t>
            </w:r>
            <w:r w:rsidRPr="009E141A">
              <w:rPr>
                <w:rFonts w:ascii="Times New Roman" w:hAnsi="Times New Roman" w:cs="Times New Roman"/>
                <w:lang w:val="en-US"/>
              </w:rPr>
              <w:t>(vs. Yes)</w:t>
            </w:r>
          </w:p>
        </w:tc>
      </w:tr>
      <w:tr w:rsidR="00083A6C" w:rsidRPr="009E141A" w14:paraId="6F303828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432D9C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Working/studying from hom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DD9D68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0.20**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8B39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0.14*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DE961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0.14*</w:t>
            </w:r>
          </w:p>
        </w:tc>
      </w:tr>
      <w:tr w:rsidR="00083A6C" w:rsidRPr="009E141A" w14:paraId="12C0CCD9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7E74DE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Never work/study from hom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FA40B4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-0.12*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2834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6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823F3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8</w:t>
            </w:r>
          </w:p>
        </w:tc>
      </w:tr>
      <w:tr w:rsidR="00083A6C" w:rsidRPr="009E141A" w14:paraId="2C9BFA32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7F687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iving situation </w:t>
            </w:r>
            <w:r w:rsidRPr="009E141A">
              <w:rPr>
                <w:rFonts w:ascii="Times New Roman" w:hAnsi="Times New Roman" w:cs="Times New Roman"/>
                <w:lang w:val="en-US"/>
              </w:rPr>
              <w:t>(vs. Alone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7D7699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A567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D4DFD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3A6C" w:rsidRPr="009E141A" w14:paraId="011DC373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6DA27C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With one person or mo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A33FDE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5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0DBF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1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226F8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0</w:t>
            </w:r>
          </w:p>
        </w:tc>
      </w:tr>
      <w:tr w:rsidR="00083A6C" w:rsidRPr="009E141A" w14:paraId="3B586DB6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DDFBCBC" w14:textId="74542832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Monthly income/allowance before pandemic in Indonesia rupiah</w:t>
            </w:r>
            <w:r w:rsidR="0079520A"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in 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S dollar) </w:t>
            </w:r>
            <w:r w:rsidRPr="009E141A">
              <w:rPr>
                <w:rFonts w:ascii="Times New Roman" w:hAnsi="Times New Roman" w:cs="Times New Roman"/>
                <w:lang w:val="en-US"/>
              </w:rPr>
              <w:t>(vs. Less than 3 million/212)</w:t>
            </w:r>
          </w:p>
        </w:tc>
      </w:tr>
      <w:tr w:rsidR="00083A6C" w:rsidRPr="009E141A" w14:paraId="779E472B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A75B66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3 to 6 million (212 to 424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0E3A51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0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095F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C5997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12</w:t>
            </w:r>
          </w:p>
        </w:tc>
      </w:tr>
      <w:tr w:rsidR="00083A6C" w:rsidRPr="009E141A" w14:paraId="6380F424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E1D390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6 to 9 million (424 to 636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220A2E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6FD1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3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F9496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8</w:t>
            </w:r>
          </w:p>
        </w:tc>
      </w:tr>
      <w:tr w:rsidR="00083A6C" w:rsidRPr="009E141A" w14:paraId="00099376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522E41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More than 9 million (636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69620F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4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BD4A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0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99456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</w:tr>
      <w:tr w:rsidR="00743733" w:rsidRPr="009E141A" w14:paraId="6681541F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A7787E2" w14:textId="77777777" w:rsidR="00743733" w:rsidRPr="009E141A" w:rsidRDefault="00743733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9D0A1D8" w14:textId="77777777" w:rsidR="00743733" w:rsidRPr="009E141A" w:rsidRDefault="00743733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STEP 2</w:t>
            </w:r>
          </w:p>
          <w:p w14:paraId="25AC8544" w14:textId="22CDBCCC" w:rsidR="00743733" w:rsidRPr="009E141A" w:rsidRDefault="00743733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Predictor variables: COVID-19 related variables</w:t>
            </w:r>
          </w:p>
        </w:tc>
      </w:tr>
      <w:tr w:rsidR="00083A6C" w:rsidRPr="009E141A" w14:paraId="3DFD23AB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A6ACB1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VID testing </w:t>
            </w:r>
            <w:r w:rsidRPr="009E141A">
              <w:rPr>
                <w:rFonts w:ascii="Times New Roman" w:hAnsi="Times New Roman" w:cs="Times New Roman"/>
                <w:lang w:val="en-US"/>
              </w:rPr>
              <w:t>(vs. Get tested)</w:t>
            </w:r>
          </w:p>
        </w:tc>
      </w:tr>
      <w:tr w:rsidR="00083A6C" w:rsidRPr="009E141A" w14:paraId="149BB458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4E2C1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Not tested ye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8FEFF6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89BA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2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977CC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0</w:t>
            </w:r>
          </w:p>
        </w:tc>
      </w:tr>
      <w:tr w:rsidR="00083A6C" w:rsidRPr="009E141A" w14:paraId="5021F2EE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4624EC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Knowledge of COVID sco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A75656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058A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2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1664B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4</w:t>
            </w:r>
          </w:p>
        </w:tc>
      </w:tr>
      <w:tr w:rsidR="00083A6C" w:rsidRPr="009E141A" w14:paraId="60112DEE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716E6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Knowledge of COVID prevention sco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7A4318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C6A3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1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53DB4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1</w:t>
            </w:r>
          </w:p>
        </w:tc>
      </w:tr>
      <w:tr w:rsidR="00083A6C" w:rsidRPr="009E141A" w14:paraId="5E9B1DEB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E1BE13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erceived severity </w:t>
            </w:r>
            <w:r w:rsidRPr="009E141A">
              <w:rPr>
                <w:rFonts w:ascii="Times New Roman" w:hAnsi="Times New Roman" w:cs="Times New Roman"/>
                <w:lang w:val="en-US"/>
              </w:rPr>
              <w:t>(vs. Not severe)</w:t>
            </w:r>
          </w:p>
        </w:tc>
      </w:tr>
      <w:tr w:rsidR="00083A6C" w:rsidRPr="009E141A" w14:paraId="05923CCD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FD7A9A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Neither severe nor not seve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F9400A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9B4C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3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C7F86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2</w:t>
            </w:r>
          </w:p>
        </w:tc>
      </w:tr>
      <w:tr w:rsidR="00083A6C" w:rsidRPr="009E141A" w14:paraId="47A53AFA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3337B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5ED975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3A40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4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473AB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2</w:t>
            </w:r>
          </w:p>
        </w:tc>
      </w:tr>
      <w:tr w:rsidR="00083A6C" w:rsidRPr="009E141A" w14:paraId="7849BCE5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D46C4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erceived susceptibility </w:t>
            </w:r>
            <w:r w:rsidRPr="009E141A">
              <w:rPr>
                <w:rFonts w:ascii="Times New Roman" w:hAnsi="Times New Roman" w:cs="Times New Roman"/>
                <w:lang w:val="en-US"/>
              </w:rPr>
              <w:t>(vs. Unlikely)</w:t>
            </w:r>
          </w:p>
        </w:tc>
      </w:tr>
      <w:tr w:rsidR="00083A6C" w:rsidRPr="009E141A" w14:paraId="00E58CC3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FE0A1B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Neither likely nor unlikel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7A9B5F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58FB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4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56CC3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5</w:t>
            </w:r>
          </w:p>
        </w:tc>
      </w:tr>
      <w:tr w:rsidR="00083A6C" w:rsidRPr="009E141A" w14:paraId="5C46D638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55D77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Likel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53742F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13AE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6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0CDB5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4</w:t>
            </w:r>
          </w:p>
        </w:tc>
      </w:tr>
      <w:tr w:rsidR="00083A6C" w:rsidRPr="009E141A" w14:paraId="02FD245A" w14:textId="77777777" w:rsidTr="00B8425B">
        <w:trPr>
          <w:gridAfter w:val="4"/>
          <w:wAfter w:w="4670" w:type="dxa"/>
          <w:trHeight w:val="321"/>
        </w:trPr>
        <w:tc>
          <w:tcPr>
            <w:tcW w:w="126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494FEB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Reason compliance: Family and neighborhood</w:t>
            </w:r>
            <w:r w:rsidRPr="009E141A">
              <w:rPr>
                <w:rFonts w:ascii="Times New Roman" w:hAnsi="Times New Roman" w:cs="Times New Roman"/>
                <w:lang w:val="en-US"/>
              </w:rPr>
              <w:t xml:space="preserve"> (vs. Not agree)</w:t>
            </w:r>
          </w:p>
        </w:tc>
      </w:tr>
      <w:tr w:rsidR="00083A6C" w:rsidRPr="009E141A" w14:paraId="5AE35A85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68510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0FA876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9CB9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4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754BA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6</w:t>
            </w:r>
          </w:p>
        </w:tc>
      </w:tr>
      <w:tr w:rsidR="00083A6C" w:rsidRPr="009E141A" w14:paraId="3114D164" w14:textId="77777777" w:rsidTr="00B8425B">
        <w:trPr>
          <w:gridAfter w:val="4"/>
          <w:wAfter w:w="4670" w:type="dxa"/>
        </w:trPr>
        <w:tc>
          <w:tcPr>
            <w:tcW w:w="126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F1483E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ason compliance: Urge from some authorities and public figure </w:t>
            </w:r>
            <w:r w:rsidRPr="009E141A">
              <w:rPr>
                <w:rFonts w:ascii="Times New Roman" w:hAnsi="Times New Roman" w:cs="Times New Roman"/>
                <w:lang w:val="en-US"/>
              </w:rPr>
              <w:t>(vs. Not agree)</w:t>
            </w:r>
          </w:p>
        </w:tc>
      </w:tr>
      <w:tr w:rsidR="00083A6C" w:rsidRPr="009E141A" w14:paraId="6F67EA2D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B1C41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CBB98B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F7F5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5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2465F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3</w:t>
            </w:r>
          </w:p>
        </w:tc>
      </w:tr>
      <w:tr w:rsidR="00083A6C" w:rsidRPr="009E141A" w14:paraId="21A4C365" w14:textId="77777777" w:rsidTr="00B8425B">
        <w:trPr>
          <w:gridAfter w:val="4"/>
          <w:wAfter w:w="4670" w:type="dxa"/>
        </w:trPr>
        <w:tc>
          <w:tcPr>
            <w:tcW w:w="126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08FA47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ason compliance: responsibility and fear </w:t>
            </w:r>
            <w:r w:rsidRPr="009E141A">
              <w:rPr>
                <w:rFonts w:ascii="Times New Roman" w:hAnsi="Times New Roman" w:cs="Times New Roman"/>
                <w:lang w:val="en-US"/>
              </w:rPr>
              <w:t>(vs. Not agree)</w:t>
            </w:r>
          </w:p>
        </w:tc>
      </w:tr>
      <w:tr w:rsidR="00083A6C" w:rsidRPr="009E141A" w14:paraId="1190382B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E8B79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2D7B5D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6FDA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3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21CAFC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4</w:t>
            </w:r>
          </w:p>
        </w:tc>
      </w:tr>
      <w:tr w:rsidR="00083A6C" w:rsidRPr="009E141A" w14:paraId="4C39112F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4C7790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Feasibility to comply with physical distancing score</w:t>
            </w:r>
            <w:r w:rsidRPr="009E141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37BC0B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DE46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0.23***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504A2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0.24***</w:t>
            </w:r>
          </w:p>
        </w:tc>
      </w:tr>
      <w:tr w:rsidR="00083A6C" w:rsidRPr="009E141A" w14:paraId="0C8F075A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455043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uration of restriction compliance </w:t>
            </w:r>
            <w:r w:rsidRPr="009E141A">
              <w:rPr>
                <w:rFonts w:ascii="Times New Roman" w:hAnsi="Times New Roman" w:cs="Times New Roman"/>
                <w:lang w:val="en-US"/>
              </w:rPr>
              <w:t>(vs. Never and less than 1 week)</w:t>
            </w:r>
          </w:p>
        </w:tc>
      </w:tr>
      <w:tr w:rsidR="00083A6C" w:rsidRPr="009E141A" w14:paraId="416CA2D3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619AD9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1 week to 1 month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226101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3203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0.26**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378EC2" w14:textId="6C341401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0.2</w:t>
            </w:r>
            <w:r w:rsidR="007F3463" w:rsidRPr="009E141A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</w:tr>
      <w:tr w:rsidR="00083A6C" w:rsidRPr="009E141A" w14:paraId="3B0741A2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FAF5B0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More than 1 month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5442EB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07F5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0.39***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E1FF2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0.35***</w:t>
            </w:r>
          </w:p>
        </w:tc>
      </w:tr>
      <w:tr w:rsidR="00083A6C" w:rsidRPr="009E141A" w14:paraId="0F7F7A66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6DA6F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Understanding physical distancing guideline sco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9AC082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1D4F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0.27***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144A9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0.21***</w:t>
            </w:r>
          </w:p>
        </w:tc>
      </w:tr>
      <w:tr w:rsidR="00083A6C" w:rsidRPr="009E141A" w14:paraId="0F8BE7ED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875D3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Perceived benefit score</w:t>
            </w:r>
            <w:r w:rsidRPr="009E141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C0FEFB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CB03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2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B16C1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2</w:t>
            </w:r>
          </w:p>
        </w:tc>
      </w:tr>
      <w:tr w:rsidR="00083A6C" w:rsidRPr="009E141A" w14:paraId="7CAFA200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54D2C78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ceiving workplace/School support </w:t>
            </w:r>
            <w:r w:rsidRPr="009E141A">
              <w:rPr>
                <w:rFonts w:ascii="Times New Roman" w:hAnsi="Times New Roman" w:cs="Times New Roman"/>
                <w:lang w:val="en-US"/>
              </w:rPr>
              <w:t>(vs. Less than 3 type of supports)</w:t>
            </w:r>
          </w:p>
        </w:tc>
      </w:tr>
      <w:tr w:rsidR="00083A6C" w:rsidRPr="009E141A" w14:paraId="5F17A715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E6D2D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3 type supports or more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A341B5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89A5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1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16B48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0</w:t>
            </w:r>
          </w:p>
        </w:tc>
      </w:tr>
      <w:tr w:rsidR="00083A6C" w:rsidRPr="009E141A" w14:paraId="09C22DEE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971B1E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ceiving government support </w:t>
            </w:r>
            <w:r w:rsidRPr="009E141A">
              <w:rPr>
                <w:rFonts w:ascii="Times New Roman" w:hAnsi="Times New Roman" w:cs="Times New Roman"/>
                <w:lang w:val="en-US"/>
              </w:rPr>
              <w:t>(vs. Not received)</w:t>
            </w:r>
          </w:p>
        </w:tc>
      </w:tr>
      <w:tr w:rsidR="00083A6C" w:rsidRPr="009E141A" w14:paraId="20EA79F1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68BC7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Receive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2139D4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5FB3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-0.00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037D4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1</w:t>
            </w:r>
          </w:p>
        </w:tc>
      </w:tr>
      <w:tr w:rsidR="00743733" w:rsidRPr="009E141A" w14:paraId="22A1C47A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BE7E2EE" w14:textId="77777777" w:rsidR="00743733" w:rsidRPr="009E141A" w:rsidRDefault="00743733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1FC4210" w14:textId="61D46307" w:rsidR="00743733" w:rsidRPr="009E141A" w:rsidRDefault="00743733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STEP 3</w:t>
            </w:r>
          </w:p>
          <w:p w14:paraId="47ABBDEB" w14:textId="448FF5C5" w:rsidR="00743733" w:rsidRPr="009E141A" w:rsidRDefault="00743733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Predictor variables: Religious and tradition-related variables</w:t>
            </w:r>
          </w:p>
        </w:tc>
      </w:tr>
      <w:tr w:rsidR="00083A6C" w:rsidRPr="009E141A" w14:paraId="7A5F7EEF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E54E845" w14:textId="63DDBD19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pecial praying together outside during pandemic </w:t>
            </w:r>
            <w:r w:rsidRPr="009E141A">
              <w:rPr>
                <w:rFonts w:ascii="Times New Roman" w:hAnsi="Times New Roman" w:cs="Times New Roman"/>
                <w:lang w:val="en-US"/>
              </w:rPr>
              <w:t>(vs. Not, at home with family)</w:t>
            </w:r>
          </w:p>
        </w:tc>
      </w:tr>
      <w:tr w:rsidR="00083A6C" w:rsidRPr="009E141A" w14:paraId="1B10E213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95938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1489F4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3DB8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D8ED36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9</w:t>
            </w:r>
          </w:p>
        </w:tc>
      </w:tr>
      <w:tr w:rsidR="00083A6C" w:rsidRPr="009E141A" w14:paraId="2D948488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BDA1E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Never performed special praying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2F830A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FFAB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F3371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4</w:t>
            </w:r>
          </w:p>
        </w:tc>
      </w:tr>
      <w:tr w:rsidR="00083A6C" w:rsidRPr="009E141A" w14:paraId="4F50BD30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5AD2AD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eak Ramadan fasting together outside during pandemic </w:t>
            </w:r>
            <w:r w:rsidRPr="009E141A">
              <w:rPr>
                <w:rFonts w:ascii="Times New Roman" w:hAnsi="Times New Roman" w:cs="Times New Roman"/>
                <w:lang w:val="en-US"/>
              </w:rPr>
              <w:t>(vs. No, at home with family)</w:t>
            </w:r>
          </w:p>
        </w:tc>
      </w:tr>
      <w:tr w:rsidR="00083A6C" w:rsidRPr="009E141A" w14:paraId="02128C4A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76C0C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1CEE3D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8975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A38AD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11</w:t>
            </w:r>
          </w:p>
        </w:tc>
      </w:tr>
      <w:tr w:rsidR="00083A6C" w:rsidRPr="009E141A" w14:paraId="143EE340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9CA41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Never performed fasting and not joined break fasting with other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050ACF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8C56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896D9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0.04</w:t>
            </w:r>
          </w:p>
        </w:tc>
      </w:tr>
      <w:tr w:rsidR="00083A6C" w:rsidRPr="009E141A" w14:paraId="70D032C4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</w:tcBorders>
          </w:tcPr>
          <w:p w14:paraId="4BA0BF1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ligious celebration during pandemic </w:t>
            </w:r>
            <w:r w:rsidRPr="009E141A">
              <w:rPr>
                <w:rFonts w:ascii="Times New Roman" w:hAnsi="Times New Roman" w:cs="Times New Roman"/>
                <w:lang w:val="en-US"/>
              </w:rPr>
              <w:t>(vs. No, at home with family only)</w:t>
            </w:r>
          </w:p>
        </w:tc>
      </w:tr>
      <w:tr w:rsidR="00083A6C" w:rsidRPr="009E141A" w14:paraId="2A97D84D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E387FB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8895D4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C9B7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74742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-0.15*</w:t>
            </w:r>
          </w:p>
        </w:tc>
      </w:tr>
      <w:tr w:rsidR="00083A6C" w:rsidRPr="009E141A" w14:paraId="68CE9BB8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E51D24C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Never celebrate and not joined celebration with other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3FD7CA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42B1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153CEA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13</w:t>
            </w:r>
          </w:p>
        </w:tc>
      </w:tr>
      <w:tr w:rsidR="00083A6C" w:rsidRPr="009E141A" w14:paraId="767595D4" w14:textId="77777777" w:rsidTr="00B8425B">
        <w:trPr>
          <w:gridAfter w:val="5"/>
          <w:wAfter w:w="4691" w:type="dxa"/>
        </w:trPr>
        <w:tc>
          <w:tcPr>
            <w:tcW w:w="125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938E35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udik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radition during pandemic </w:t>
            </w:r>
            <w:r w:rsidRPr="009E141A">
              <w:rPr>
                <w:rFonts w:ascii="Times New Roman" w:hAnsi="Times New Roman" w:cs="Times New Roman"/>
                <w:lang w:val="en-US"/>
              </w:rPr>
              <w:t xml:space="preserve">(vs. Not joined </w:t>
            </w:r>
            <w:r w:rsidRPr="009E141A">
              <w:rPr>
                <w:rFonts w:ascii="Times New Roman" w:hAnsi="Times New Roman" w:cs="Times New Roman"/>
                <w:i/>
                <w:iCs/>
                <w:lang w:val="en-US"/>
              </w:rPr>
              <w:t>mudik</w:t>
            </w:r>
            <w:r w:rsidRPr="009E141A">
              <w:rPr>
                <w:rFonts w:ascii="Times New Roman" w:hAnsi="Times New Roman" w:cs="Times New Roman"/>
                <w:lang w:val="en-US"/>
              </w:rPr>
              <w:t xml:space="preserve"> this year)</w:t>
            </w:r>
          </w:p>
        </w:tc>
      </w:tr>
      <w:tr w:rsidR="00083A6C" w:rsidRPr="009E141A" w14:paraId="4D403E73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801EC71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CD8596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BBB83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854F4F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0.04</w:t>
            </w:r>
          </w:p>
        </w:tc>
      </w:tr>
      <w:tr w:rsidR="00083A6C" w:rsidRPr="009E141A" w14:paraId="5F221513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right w:val="nil"/>
            </w:tcBorders>
          </w:tcPr>
          <w:p w14:paraId="34A896D2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Having hometown in the Jakarta Metropolitan Area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42AED65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right w:val="nil"/>
            </w:tcBorders>
          </w:tcPr>
          <w:p w14:paraId="4861E8E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right w:val="nil"/>
            </w:tcBorders>
          </w:tcPr>
          <w:p w14:paraId="6F31A8B5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 xml:space="preserve">   -</w:t>
            </w: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0.12*</w:t>
            </w:r>
          </w:p>
        </w:tc>
      </w:tr>
      <w:tr w:rsidR="00083A6C" w:rsidRPr="009E141A" w14:paraId="24CFD9C5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right w:val="nil"/>
            </w:tcBorders>
          </w:tcPr>
          <w:p w14:paraId="398F5457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R</w:t>
            </w:r>
            <w:r w:rsidRPr="009E141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4AA370A9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right w:val="nil"/>
            </w:tcBorders>
          </w:tcPr>
          <w:p w14:paraId="7B25E22D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right w:val="nil"/>
            </w:tcBorders>
          </w:tcPr>
          <w:p w14:paraId="7762CFEE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083A6C" w:rsidRPr="009E141A" w14:paraId="3DFC4F16" w14:textId="77777777" w:rsidTr="00B8425B">
        <w:trPr>
          <w:gridAfter w:val="3"/>
          <w:wAfter w:w="4662" w:type="dxa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21B3B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9E141A">
              <w:rPr>
                <w:rFonts w:ascii="Times New Roman" w:hAnsi="Times New Roman" w:cs="Times New Roman"/>
                <w:lang w:val="en-US"/>
              </w:rPr>
              <w:t>R</w:t>
            </w:r>
            <w:r w:rsidRPr="009E141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B76E9" w14:textId="3429E5F6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E141A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D7F44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0.25***</w:t>
            </w:r>
          </w:p>
        </w:tc>
        <w:tc>
          <w:tcPr>
            <w:tcW w:w="19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83D80" w14:textId="77777777" w:rsidR="00083A6C" w:rsidRPr="009E141A" w:rsidRDefault="00083A6C" w:rsidP="00B84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41A">
              <w:rPr>
                <w:rFonts w:ascii="Times New Roman" w:hAnsi="Times New Roman" w:cs="Times New Roman"/>
                <w:b/>
                <w:bCs/>
                <w:lang w:val="en-US"/>
              </w:rPr>
              <w:t>0.05***</w:t>
            </w:r>
          </w:p>
        </w:tc>
      </w:tr>
    </w:tbl>
    <w:p w14:paraId="1372D4F0" w14:textId="77777777" w:rsidR="00083A6C" w:rsidRPr="009E141A" w:rsidRDefault="00083A6C" w:rsidP="00083A6C">
      <w:pPr>
        <w:rPr>
          <w:rFonts w:ascii="Times New Roman" w:hAnsi="Times New Roman" w:cs="Times New Roman"/>
          <w:b/>
          <w:bCs/>
          <w:lang w:val="en-US"/>
        </w:rPr>
      </w:pPr>
      <w:r w:rsidRPr="009E141A">
        <w:rPr>
          <w:rFonts w:ascii="Times New Roman" w:hAnsi="Times New Roman" w:cs="Times New Roman"/>
          <w:lang w:val="en-US"/>
        </w:rPr>
        <w:t>R</w:t>
      </w:r>
      <w:r w:rsidRPr="009E141A">
        <w:rPr>
          <w:rFonts w:ascii="Times New Roman" w:hAnsi="Times New Roman" w:cs="Times New Roman"/>
          <w:vertAlign w:val="superscript"/>
          <w:lang w:val="en-US"/>
        </w:rPr>
        <w:t>2</w:t>
      </w:r>
      <w:r w:rsidRPr="009E141A">
        <w:rPr>
          <w:rFonts w:ascii="Times New Roman" w:hAnsi="Times New Roman" w:cs="Times New Roman"/>
        </w:rPr>
        <w:t>–</w:t>
      </w:r>
      <w:r w:rsidRPr="009E141A">
        <w:rPr>
          <w:rFonts w:ascii="Times New Roman" w:hAnsi="Times New Roman" w:cs="Times New Roman"/>
          <w:lang w:val="en-US"/>
        </w:rPr>
        <w:t xml:space="preserve">variance; </w:t>
      </w:r>
      <w:r w:rsidRPr="009E141A">
        <w:rPr>
          <w:rFonts w:ascii="Times New Roman" w:hAnsi="Times New Roman" w:cs="Times New Roman"/>
          <w:lang w:val="en-US"/>
        </w:rPr>
        <w:sym w:font="Symbol" w:char="F044"/>
      </w:r>
      <w:r w:rsidRPr="009E141A">
        <w:rPr>
          <w:rFonts w:ascii="Times New Roman" w:hAnsi="Times New Roman" w:cs="Times New Roman"/>
          <w:lang w:val="en-US"/>
        </w:rPr>
        <w:t>R</w:t>
      </w:r>
      <w:r w:rsidRPr="009E141A">
        <w:rPr>
          <w:rFonts w:ascii="Times New Roman" w:hAnsi="Times New Roman" w:cs="Times New Roman"/>
          <w:vertAlign w:val="superscript"/>
          <w:lang w:val="en-US"/>
        </w:rPr>
        <w:t>2</w:t>
      </w:r>
      <w:r w:rsidRPr="009E141A">
        <w:rPr>
          <w:rFonts w:ascii="Times New Roman" w:hAnsi="Times New Roman" w:cs="Times New Roman"/>
        </w:rPr>
        <w:t>–</w:t>
      </w:r>
      <w:r w:rsidRPr="009E141A">
        <w:rPr>
          <w:rFonts w:ascii="Times New Roman" w:hAnsi="Times New Roman" w:cs="Times New Roman"/>
          <w:lang w:val="en-US"/>
        </w:rPr>
        <w:t xml:space="preserve">change in variance. Statistical significance indicated by * </w:t>
      </w:r>
      <w:r w:rsidRPr="009E141A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E141A">
        <w:rPr>
          <w:rFonts w:ascii="Times New Roman" w:hAnsi="Times New Roman" w:cs="Times New Roman"/>
          <w:lang w:val="en-US"/>
        </w:rPr>
        <w:t xml:space="preserve">&lt;0.05; ** </w:t>
      </w:r>
      <w:r w:rsidRPr="009E141A">
        <w:rPr>
          <w:rFonts w:ascii="Times New Roman" w:hAnsi="Times New Roman" w:cs="Times New Roman"/>
          <w:i/>
          <w:iCs/>
          <w:lang w:val="en-US"/>
        </w:rPr>
        <w:t>p</w:t>
      </w:r>
      <w:r w:rsidRPr="009E141A">
        <w:rPr>
          <w:rFonts w:ascii="Times New Roman" w:hAnsi="Times New Roman" w:cs="Times New Roman"/>
          <w:lang w:val="en-US"/>
        </w:rPr>
        <w:t xml:space="preserve"> &lt;0.01; *** </w:t>
      </w:r>
      <w:r w:rsidRPr="009E141A">
        <w:rPr>
          <w:rFonts w:ascii="Times New Roman" w:hAnsi="Times New Roman" w:cs="Times New Roman"/>
          <w:i/>
          <w:iCs/>
          <w:lang w:val="en-US"/>
        </w:rPr>
        <w:t>p</w:t>
      </w:r>
      <w:r w:rsidRPr="009E141A">
        <w:rPr>
          <w:rFonts w:ascii="Times New Roman" w:hAnsi="Times New Roman" w:cs="Times New Roman"/>
          <w:lang w:val="en-US"/>
        </w:rPr>
        <w:t xml:space="preserve"> &lt;0.001.</w:t>
      </w:r>
    </w:p>
    <w:p w14:paraId="375FBBC7" w14:textId="77777777" w:rsidR="00083A6C" w:rsidRPr="009E141A" w:rsidRDefault="00083A6C" w:rsidP="00083A6C">
      <w:pPr>
        <w:rPr>
          <w:rFonts w:ascii="Times New Roman" w:hAnsi="Times New Roman" w:cs="Times New Roman"/>
          <w:lang w:val="en-US"/>
        </w:rPr>
      </w:pPr>
      <w:r w:rsidRPr="009E141A">
        <w:rPr>
          <w:rFonts w:ascii="Times New Roman" w:hAnsi="Times New Roman" w:cs="Times New Roman"/>
          <w:lang w:val="en-US"/>
        </w:rPr>
        <w:t>Model 1 was adjusted for socio-demographic characteristics</w:t>
      </w:r>
    </w:p>
    <w:p w14:paraId="6EB38ACC" w14:textId="77777777" w:rsidR="00083A6C" w:rsidRPr="009E141A" w:rsidRDefault="00083A6C" w:rsidP="00083A6C">
      <w:pPr>
        <w:rPr>
          <w:rFonts w:ascii="Times New Roman" w:hAnsi="Times New Roman" w:cs="Times New Roman"/>
          <w:lang w:val="en-US"/>
        </w:rPr>
      </w:pPr>
      <w:r w:rsidRPr="009E141A">
        <w:rPr>
          <w:rFonts w:ascii="Times New Roman" w:hAnsi="Times New Roman" w:cs="Times New Roman"/>
          <w:lang w:val="en-US"/>
        </w:rPr>
        <w:t xml:space="preserve">Model 2 was adjusted for socio-demographic characteristics and COVID-19-related variables </w:t>
      </w:r>
    </w:p>
    <w:p w14:paraId="44AC1CE3" w14:textId="2D5283FA" w:rsidR="00083A6C" w:rsidRDefault="00083A6C" w:rsidP="00083A6C">
      <w:r w:rsidRPr="009E141A">
        <w:rPr>
          <w:rFonts w:ascii="Times New Roman" w:hAnsi="Times New Roman" w:cs="Times New Roman"/>
          <w:lang w:val="en-US"/>
        </w:rPr>
        <w:t>Model 3 was adjusted for socio-demographic characteristics, COVID-19-related variables, and religious- and tradition- related variables</w:t>
      </w:r>
    </w:p>
    <w:p w14:paraId="0E3C30CA" w14:textId="77777777" w:rsidR="007E495E" w:rsidRDefault="007E495E"/>
    <w:sectPr w:rsidR="007E495E" w:rsidSect="004C0DF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2C3A2" w14:textId="77777777" w:rsidR="007068FA" w:rsidRDefault="007068FA" w:rsidP="00FA1F11">
      <w:r>
        <w:separator/>
      </w:r>
    </w:p>
  </w:endnote>
  <w:endnote w:type="continuationSeparator" w:id="0">
    <w:p w14:paraId="1F3D779D" w14:textId="77777777" w:rsidR="007068FA" w:rsidRDefault="007068FA" w:rsidP="00FA1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DAB8B" w14:textId="77777777" w:rsidR="007068FA" w:rsidRDefault="007068FA" w:rsidP="00FA1F11">
      <w:r>
        <w:separator/>
      </w:r>
    </w:p>
  </w:footnote>
  <w:footnote w:type="continuationSeparator" w:id="0">
    <w:p w14:paraId="79E623C1" w14:textId="77777777" w:rsidR="007068FA" w:rsidRDefault="007068FA" w:rsidP="00FA1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tzAzNjUzNDYwMzBU0lEKTi0uzszPAykwrAUAnXuT1SwAAAA="/>
  </w:docVars>
  <w:rsids>
    <w:rsidRoot w:val="00083A6C"/>
    <w:rsid w:val="00083A6C"/>
    <w:rsid w:val="00155109"/>
    <w:rsid w:val="00305B6E"/>
    <w:rsid w:val="00384957"/>
    <w:rsid w:val="00526051"/>
    <w:rsid w:val="007068FA"/>
    <w:rsid w:val="00743733"/>
    <w:rsid w:val="00773A00"/>
    <w:rsid w:val="0079520A"/>
    <w:rsid w:val="007E495E"/>
    <w:rsid w:val="007F3463"/>
    <w:rsid w:val="008E64CC"/>
    <w:rsid w:val="00975F19"/>
    <w:rsid w:val="009E141A"/>
    <w:rsid w:val="009E29B1"/>
    <w:rsid w:val="00FA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4:docId w14:val="454628DF"/>
  <w15:chartTrackingRefBased/>
  <w15:docId w15:val="{D069E00D-EFA2-2D45-9740-B45021AF3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D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1F1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1F11"/>
  </w:style>
  <w:style w:type="paragraph" w:styleId="Footer">
    <w:name w:val="footer"/>
    <w:basedOn w:val="Normal"/>
    <w:link w:val="FooterChar"/>
    <w:uiPriority w:val="99"/>
    <w:unhideWhenUsed/>
    <w:rsid w:val="00FA1F1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1F11"/>
  </w:style>
  <w:style w:type="paragraph" w:styleId="Revision">
    <w:name w:val="Revision"/>
    <w:hidden/>
    <w:uiPriority w:val="99"/>
    <w:semiHidden/>
    <w:rsid w:val="009E1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edi　Ahmad</dc:creator>
  <cp:keywords/>
  <dc:description/>
  <cp:lastModifiedBy>Ahmad Junaedi</cp:lastModifiedBy>
  <cp:revision>4</cp:revision>
  <dcterms:created xsi:type="dcterms:W3CDTF">2021-08-21T04:14:00Z</dcterms:created>
  <dcterms:modified xsi:type="dcterms:W3CDTF">2021-09-15T04:25:00Z</dcterms:modified>
</cp:coreProperties>
</file>